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14D2C" w14:textId="48D121CA" w:rsidR="0074401F" w:rsidRPr="00A674AD" w:rsidRDefault="0074401F" w:rsidP="00723534">
      <w:pPr>
        <w:ind w:leftChars="-405" w:hangingChars="405" w:hanging="850"/>
        <w:jc w:val="left"/>
        <w:rPr>
          <w:rFonts w:ascii="Times New Roman" w:hAnsi="Times New Roman" w:cs="Times New Roman"/>
          <w:b/>
          <w:bCs/>
          <w:iCs/>
          <w:szCs w:val="28"/>
        </w:rPr>
      </w:pPr>
      <w:r w:rsidRPr="00A674AD">
        <w:rPr>
          <w:rFonts w:ascii="Times New Roman" w:hAnsi="Times New Roman" w:cs="Times New Roman"/>
          <w:b/>
          <w:bCs/>
          <w:iCs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iCs/>
          <w:szCs w:val="28"/>
        </w:rPr>
        <w:t>2</w:t>
      </w:r>
      <w:r w:rsidRPr="00A674AD">
        <w:rPr>
          <w:rFonts w:ascii="Times New Roman" w:hAnsi="Times New Roman" w:cs="Times New Roman"/>
          <w:b/>
          <w:bCs/>
          <w:iCs/>
          <w:szCs w:val="28"/>
        </w:rPr>
        <w:t xml:space="preserve"> </w:t>
      </w:r>
      <w:r w:rsidRPr="00532D12">
        <w:rPr>
          <w:rFonts w:ascii="Times New Roman" w:hAnsi="Times New Roman" w:cs="Times New Roman"/>
          <w:iCs/>
          <w:szCs w:val="28"/>
        </w:rPr>
        <w:t xml:space="preserve">Primers and samples for </w:t>
      </w:r>
      <w:r w:rsidRPr="00532D12">
        <w:rPr>
          <w:rFonts w:ascii="Times New Roman" w:hAnsi="Times New Roman" w:cs="Times New Roman"/>
          <w:iCs/>
          <w:kern w:val="0"/>
          <w:szCs w:val="28"/>
        </w:rPr>
        <w:t>special insertion</w:t>
      </w:r>
      <w:r w:rsidRPr="00532D12">
        <w:rPr>
          <w:rFonts w:ascii="Times New Roman" w:eastAsia="等线" w:hAnsi="Times New Roman" w:cs="Times New Roman"/>
          <w:color w:val="000000"/>
          <w:u w:color="FA5050"/>
        </w:rPr>
        <w:t xml:space="preserve"> test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300"/>
        <w:gridCol w:w="1340"/>
        <w:gridCol w:w="3760"/>
        <w:gridCol w:w="3665"/>
      </w:tblGrid>
      <w:tr w:rsidR="0074401F" w:rsidRPr="00811102" w14:paraId="009D0880" w14:textId="77777777" w:rsidTr="00723534">
        <w:trPr>
          <w:trHeight w:val="327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6BF3" w14:textId="1C812079" w:rsidR="0074401F" w:rsidRPr="00811102" w:rsidRDefault="00A92957" w:rsidP="005E67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="0074401F"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ation</w:t>
            </w:r>
            <w:r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74401F"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 k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1063" w14:textId="20C77D61" w:rsidR="0074401F" w:rsidRPr="00811102" w:rsidRDefault="00A92957" w:rsidP="005E67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74401F"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mer nam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67E8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DCC3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811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ples</w:t>
            </w:r>
          </w:p>
        </w:tc>
      </w:tr>
      <w:tr w:rsidR="0074401F" w:rsidRPr="00811102" w14:paraId="39AE72F4" w14:textId="77777777" w:rsidTr="00723534">
        <w:trPr>
          <w:trHeight w:val="60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9F1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– 9 (</w:t>
            </w:r>
            <w:r w:rsidRPr="00811102">
              <w:rPr>
                <w:rFonts w:ascii="Times New Roman" w:hAnsi="Times New Roman" w:cs="Times New Roman"/>
                <w:iCs/>
                <w:sz w:val="18"/>
                <w:szCs w:val="18"/>
              </w:rPr>
              <w:t>Ⅰ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92C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-800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3B10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AATTCGAAATAGAAGGGTAGAT</w:t>
            </w:r>
          </w:p>
        </w:tc>
        <w:tc>
          <w:tcPr>
            <w:tcW w:w="3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BFAE3E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ordat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korlaense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gobic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2D8C3F04" w14:textId="51759284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klementzii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roboro</w:t>
            </w:r>
            <w:r w:rsidR="00CF07B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ii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785A42A8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eminaic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ebinuric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39BC2ECD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olubrin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035C4D69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quarros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yengisaricum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07126DF2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aklimakanense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uochiangense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69108440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put</w:t>
            </w:r>
            <w:r w:rsidRPr="0081110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811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usae</w:t>
            </w:r>
          </w:p>
        </w:tc>
      </w:tr>
      <w:tr w:rsidR="0074401F" w:rsidRPr="00811102" w14:paraId="11247CB8" w14:textId="77777777" w:rsidTr="00723534">
        <w:trPr>
          <w:trHeight w:val="6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BD19" w14:textId="77777777" w:rsidR="0074401F" w:rsidRPr="00811102" w:rsidRDefault="00744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6CB4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-800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2B5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TACTTATGCCGCGTGT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7A8F" w14:textId="77777777" w:rsidR="0074401F" w:rsidRPr="00811102" w:rsidRDefault="0074401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01F" w:rsidRPr="00811102" w14:paraId="28017391" w14:textId="77777777" w:rsidTr="00723534">
        <w:trPr>
          <w:trHeight w:val="60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15E3C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– 31(</w:t>
            </w:r>
            <w:r w:rsidRPr="00811102">
              <w:rPr>
                <w:rFonts w:ascii="Times New Roman" w:hAnsi="Times New Roman" w:cs="Times New Roman"/>
                <w:iCs/>
                <w:sz w:val="18"/>
                <w:szCs w:val="18"/>
              </w:rPr>
              <w:t>Ⅱ</w:t>
            </w: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7E6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-400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F62C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TAAGGAATCAAACTTTCTCA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B3E1" w14:textId="77777777" w:rsidR="0074401F" w:rsidRPr="00811102" w:rsidRDefault="0074401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01F" w:rsidRPr="00811102" w14:paraId="56BA2253" w14:textId="77777777" w:rsidTr="00723534">
        <w:trPr>
          <w:trHeight w:val="34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B42D3" w14:textId="77777777" w:rsidR="0074401F" w:rsidRPr="00811102" w:rsidRDefault="0074401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833D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-400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9094" w14:textId="77777777" w:rsidR="0074401F" w:rsidRPr="00811102" w:rsidRDefault="0074401F" w:rsidP="005E67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GTCGATGTCGATAAAGCA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95A4E" w14:textId="77777777" w:rsidR="0074401F" w:rsidRPr="00811102" w:rsidRDefault="0074401F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DC3A8A3" w14:textId="77777777" w:rsidR="0074401F" w:rsidRDefault="0074401F" w:rsidP="0074401F">
      <w:pPr>
        <w:jc w:val="center"/>
        <w:rPr>
          <w:rFonts w:ascii="Times New Roman" w:hAnsi="Times New Roman" w:cs="Times New Roman"/>
          <w:b/>
          <w:bCs/>
          <w:iCs/>
          <w:szCs w:val="28"/>
        </w:rPr>
      </w:pPr>
    </w:p>
    <w:p w14:paraId="5DDA1ADA" w14:textId="77777777" w:rsidR="00BF3F6E" w:rsidRDefault="00BF3F6E"/>
    <w:sectPr w:rsidR="00BF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D780A" w14:textId="77777777" w:rsidR="00B07BAB" w:rsidRDefault="00B07BAB" w:rsidP="0074401F">
      <w:r>
        <w:separator/>
      </w:r>
    </w:p>
  </w:endnote>
  <w:endnote w:type="continuationSeparator" w:id="0">
    <w:p w14:paraId="03390FA2" w14:textId="77777777" w:rsidR="00B07BAB" w:rsidRDefault="00B07BAB" w:rsidP="00744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D6318" w14:textId="77777777" w:rsidR="00B07BAB" w:rsidRDefault="00B07BAB" w:rsidP="0074401F">
      <w:r>
        <w:separator/>
      </w:r>
    </w:p>
  </w:footnote>
  <w:footnote w:type="continuationSeparator" w:id="0">
    <w:p w14:paraId="63F06BDD" w14:textId="77777777" w:rsidR="00B07BAB" w:rsidRDefault="00B07BAB" w:rsidP="00744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599F"/>
    <w:rsid w:val="00027395"/>
    <w:rsid w:val="0044599F"/>
    <w:rsid w:val="00511328"/>
    <w:rsid w:val="005E67B9"/>
    <w:rsid w:val="006D3A33"/>
    <w:rsid w:val="00723534"/>
    <w:rsid w:val="0074401F"/>
    <w:rsid w:val="00811102"/>
    <w:rsid w:val="00A92957"/>
    <w:rsid w:val="00B07BAB"/>
    <w:rsid w:val="00BF3F6E"/>
    <w:rsid w:val="00CF07B9"/>
    <w:rsid w:val="00E45869"/>
    <w:rsid w:val="00F63F6E"/>
    <w:rsid w:val="00FD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DAF41"/>
  <w15:docId w15:val="{93281C79-4F3C-45F2-92C6-55340EA9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01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2957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29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凤</dc:creator>
  <cp:keywords/>
  <dc:description/>
  <cp:lastModifiedBy>宋 凤</cp:lastModifiedBy>
  <cp:revision>7</cp:revision>
  <dcterms:created xsi:type="dcterms:W3CDTF">2019-11-06T10:43:00Z</dcterms:created>
  <dcterms:modified xsi:type="dcterms:W3CDTF">2020-05-17T18:21:00Z</dcterms:modified>
</cp:coreProperties>
</file>